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5ECC4" w14:textId="132A2B2C" w:rsidR="00912FEE" w:rsidRPr="00DD41BA" w:rsidRDefault="00912FEE" w:rsidP="00912FEE">
      <w:pPr>
        <w:spacing w:line="360" w:lineRule="auto"/>
        <w:rPr>
          <w:rFonts w:ascii="Times New Roman" w:hAnsi="Times New Roman" w:cs="Times New Roman"/>
        </w:rPr>
      </w:pPr>
      <w:r w:rsidRPr="00912FEE">
        <w:rPr>
          <w:rFonts w:ascii="Times New Roman" w:hAnsi="Times New Roman" w:cs="Times New Roman"/>
          <w:b/>
        </w:rPr>
        <w:t>Supplementary Table</w:t>
      </w:r>
      <w:bookmarkStart w:id="0" w:name="_GoBack"/>
      <w:bookmarkEnd w:id="0"/>
      <w:r w:rsidRPr="00912FEE">
        <w:rPr>
          <w:rFonts w:ascii="Times New Roman" w:hAnsi="Times New Roman" w:cs="Times New Roman"/>
          <w:b/>
        </w:rPr>
        <w:t>.</w:t>
      </w:r>
      <w:r w:rsidRPr="00DD41BA">
        <w:rPr>
          <w:rFonts w:ascii="Times New Roman" w:hAnsi="Times New Roman" w:cs="Times New Roman" w:hint="eastAsia"/>
        </w:rPr>
        <w:t xml:space="preserve"> </w:t>
      </w:r>
      <w:r w:rsidRPr="00DD41BA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objective</w:t>
      </w:r>
      <w:r>
        <w:rPr>
          <w:rFonts w:ascii="Times New Roman" w:hAnsi="Times New Roman" w:cs="Times New Roman" w:hint="eastAsia"/>
        </w:rPr>
        <w:t xml:space="preserve"> </w:t>
      </w:r>
      <w:r w:rsidRPr="007C3B2A">
        <w:rPr>
          <w:rFonts w:ascii="Times New Roman" w:hAnsi="Times New Roman" w:cs="Times New Roman"/>
        </w:rPr>
        <w:t>template</w:t>
      </w:r>
      <w:r w:rsidRPr="00DD41BA">
        <w:rPr>
          <w:rFonts w:ascii="Times New Roman" w:hAnsi="Times New Roman" w:cs="Times New Roman" w:hint="eastAsia"/>
        </w:rPr>
        <w:t xml:space="preserve"> for dosimetry optimization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W w:w="83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942"/>
        <w:gridCol w:w="1280"/>
        <w:gridCol w:w="2314"/>
        <w:gridCol w:w="1080"/>
      </w:tblGrid>
      <w:tr w:rsidR="00912FEE" w:rsidRPr="00CD79BC" w14:paraId="0CE983AA" w14:textId="77777777" w:rsidTr="008E4996">
        <w:trPr>
          <w:trHeight w:val="33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290F6A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Structur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414B26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yp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ECAB2C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gramStart"/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olume[</w:t>
            </w:r>
            <w:proofErr w:type="gramEnd"/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]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6FA3EF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ose[cGy]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(%D</w:t>
            </w:r>
            <w:r w:rsidRPr="009A43D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bscript"/>
              </w:rPr>
              <w:t>p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F0BF58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riority</w:t>
            </w:r>
          </w:p>
        </w:tc>
      </w:tr>
      <w:tr w:rsidR="00912FEE" w:rsidRPr="00CD79BC" w14:paraId="3CE367FA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CCB6C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T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C4F70D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46A1A3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B3C3FA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7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0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723EE3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</w:tr>
      <w:tr w:rsidR="00912FEE" w:rsidRPr="00CD79BC" w14:paraId="27E505BB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18AFAB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828C1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E07B36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E38D47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5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10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F9B48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</w:tr>
      <w:tr w:rsidR="00912FEE" w:rsidRPr="00CD79BC" w14:paraId="03C2DCAC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19920E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TV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04E2A0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76EF29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1EC56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7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45D10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5</w:t>
            </w:r>
          </w:p>
        </w:tc>
      </w:tr>
      <w:tr w:rsidR="00912FEE" w:rsidRPr="00CD79BC" w14:paraId="5B14F5E3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986C41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DD52D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7F7D7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9BBA71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4C3187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5</w:t>
            </w:r>
          </w:p>
        </w:tc>
      </w:tr>
      <w:tr w:rsidR="00912FEE" w:rsidRPr="00CD79BC" w14:paraId="5973208E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29EA3E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Bod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0C3220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BDB28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4345BB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6D340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0</w:t>
            </w:r>
          </w:p>
        </w:tc>
      </w:tr>
      <w:tr w:rsidR="00912FEE" w:rsidRPr="00CD79BC" w14:paraId="17BEE3F3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B4CD6A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ntralateral breas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392F94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E312F6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B4B2D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5FAEB9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5</w:t>
            </w:r>
          </w:p>
        </w:tc>
      </w:tr>
      <w:tr w:rsidR="00912FEE" w:rsidRPr="00CD79BC" w14:paraId="1E23E1DF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3B949B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0C20B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101A1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84AF7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0B887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5</w:t>
            </w:r>
          </w:p>
        </w:tc>
      </w:tr>
      <w:tr w:rsidR="00912FEE" w:rsidRPr="00CD79BC" w14:paraId="4A4C739C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9CDEC8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un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1B9664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55E34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BF5F7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7CEFB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912FEE" w:rsidRPr="00CD79BC" w14:paraId="58638D7C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FC0E65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C13A04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DB9913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8C3DDB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DA6C5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912FEE" w:rsidRPr="00CD79BC" w14:paraId="744005E1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37B78B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9461C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36854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63547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6F209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912FEE" w:rsidRPr="00CD79BC" w14:paraId="0228071B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E74EF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ear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48D9C1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68E4B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1D8A2C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4A72EF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912FEE" w:rsidRPr="00CD79BC" w14:paraId="15B17F25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546D6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B6A24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3D539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57C5FF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539CC2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912FEE" w:rsidRPr="00CD79BC" w14:paraId="38C58442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7588D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CF635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E390E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F93D8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7A36D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912FEE" w:rsidRPr="00CD79BC" w14:paraId="352E0990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FB4F7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Ipsilateral lun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7E2B2B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4AD661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F2533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12E6D4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</w:tr>
      <w:tr w:rsidR="00912FEE" w:rsidRPr="00CD79BC" w14:paraId="4060D0F5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1BC25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ing_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BA153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38A460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6CBB1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C136D1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912FEE" w:rsidRPr="00CD79BC" w14:paraId="43D4EB16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3D2975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6C6145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DC5FE4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7A724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B3C68E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912FEE" w:rsidRPr="00CD79BC" w14:paraId="197B0EFB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B78FE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D857D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A6BE63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2BBBA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8874B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</w:tr>
      <w:tr w:rsidR="00912FEE" w:rsidRPr="00CD79BC" w14:paraId="584DD502" w14:textId="77777777" w:rsidTr="008E4996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FA78A5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ing_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F31407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543253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1B7591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7A063C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</w:t>
            </w:r>
          </w:p>
        </w:tc>
      </w:tr>
      <w:tr w:rsidR="00912FEE" w:rsidRPr="00CD79BC" w14:paraId="7A1FA0A9" w14:textId="77777777" w:rsidTr="008E4996">
        <w:trPr>
          <w:trHeight w:val="34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F183D2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</w:t>
            </w:r>
            <w:r w:rsidRPr="00CD79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bscript"/>
              </w:rPr>
              <w:t>105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5ADDD1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FC5C30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697F4C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4542C8" w14:textId="77777777" w:rsidR="00912FEE" w:rsidRPr="00CD79BC" w:rsidRDefault="00912FEE" w:rsidP="008E499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D79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</w:t>
            </w:r>
          </w:p>
        </w:tc>
      </w:tr>
    </w:tbl>
    <w:p w14:paraId="2A636177" w14:textId="77777777" w:rsidR="00912FEE" w:rsidRDefault="00912FEE" w:rsidP="00912FE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 w:rsidRPr="00D02D4B">
        <w:rPr>
          <w:rFonts w:ascii="Times New Roman" w:hAnsi="Times New Roman" w:cs="Times New Roman"/>
          <w:vertAlign w:val="subscript"/>
        </w:rPr>
        <w:t>105%</w:t>
      </w:r>
      <w:r>
        <w:rPr>
          <w:rFonts w:ascii="Times New Roman" w:hAnsi="Times New Roman" w:cs="Times New Roman"/>
        </w:rPr>
        <w:t xml:space="preserve"> = The </w:t>
      </w:r>
      <w:r w:rsidRPr="000B484F">
        <w:rPr>
          <w:rFonts w:ascii="Times New Roman" w:hAnsi="Times New Roman" w:cs="Times New Roman"/>
        </w:rPr>
        <w:t xml:space="preserve">volume of </w:t>
      </w:r>
      <w:r>
        <w:rPr>
          <w:rFonts w:ascii="Times New Roman" w:hAnsi="Times New Roman" w:cs="Times New Roman"/>
        </w:rPr>
        <w:t>Body</w:t>
      </w:r>
      <w:r w:rsidRPr="000B484F">
        <w:rPr>
          <w:rFonts w:ascii="Times New Roman" w:hAnsi="Times New Roman" w:cs="Times New Roman"/>
        </w:rPr>
        <w:t xml:space="preserve"> receiving 105% of the prescri</w:t>
      </w:r>
      <w:r>
        <w:rPr>
          <w:rFonts w:ascii="Times New Roman" w:hAnsi="Times New Roman" w:cs="Times New Roman"/>
        </w:rPr>
        <w:t>bed</w:t>
      </w:r>
      <w:r w:rsidRPr="000B484F">
        <w:rPr>
          <w:rFonts w:ascii="Times New Roman" w:hAnsi="Times New Roman" w:cs="Times New Roman"/>
        </w:rPr>
        <w:t xml:space="preserve"> dose</w:t>
      </w:r>
    </w:p>
    <w:p w14:paraId="16CBA4C2" w14:textId="77777777" w:rsidR="009D4572" w:rsidRPr="00912FEE" w:rsidRDefault="009D4572"/>
    <w:sectPr w:rsidR="009D4572" w:rsidRPr="00912F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2F2DF" w14:textId="77777777" w:rsidR="00D40B3B" w:rsidRDefault="00D40B3B" w:rsidP="00912FEE">
      <w:r>
        <w:separator/>
      </w:r>
    </w:p>
  </w:endnote>
  <w:endnote w:type="continuationSeparator" w:id="0">
    <w:p w14:paraId="05017A51" w14:textId="77777777" w:rsidR="00D40B3B" w:rsidRDefault="00D40B3B" w:rsidP="00912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CA074" w14:textId="77777777" w:rsidR="00D40B3B" w:rsidRDefault="00D40B3B" w:rsidP="00912FEE">
      <w:r>
        <w:separator/>
      </w:r>
    </w:p>
  </w:footnote>
  <w:footnote w:type="continuationSeparator" w:id="0">
    <w:p w14:paraId="44E6663F" w14:textId="77777777" w:rsidR="00D40B3B" w:rsidRDefault="00D40B3B" w:rsidP="00912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C45BE"/>
    <w:rsid w:val="007C45BE"/>
    <w:rsid w:val="00912FEE"/>
    <w:rsid w:val="009D4572"/>
    <w:rsid w:val="00D1742C"/>
    <w:rsid w:val="00D4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EE5A0"/>
  <w15:chartTrackingRefBased/>
  <w15:docId w15:val="{0872DC83-E4C9-4E69-975C-39D28E9E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FE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F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12FE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12F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12FE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is</dc:creator>
  <cp:keywords/>
  <dc:description/>
  <cp:lastModifiedBy>varis</cp:lastModifiedBy>
  <cp:revision>3</cp:revision>
  <dcterms:created xsi:type="dcterms:W3CDTF">2019-08-14T08:37:00Z</dcterms:created>
  <dcterms:modified xsi:type="dcterms:W3CDTF">2019-08-14T08:39:00Z</dcterms:modified>
</cp:coreProperties>
</file>